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CFDFB" w14:textId="009B6ABE" w:rsidR="00C40D9C" w:rsidRDefault="00C40D9C" w:rsidP="00C40D9C">
      <w:pPr>
        <w:rPr>
          <w:rFonts w:ascii="Arial" w:eastAsia="DengXian" w:hAnsi="Arial" w:cs="Arial"/>
          <w:sz w:val="20"/>
          <w:szCs w:val="20"/>
        </w:rPr>
      </w:pPr>
      <w:r w:rsidRPr="00C40D9C">
        <w:rPr>
          <w:rFonts w:ascii="Arial" w:eastAsia="DengXian" w:hAnsi="Arial" w:cs="Arial"/>
          <w:b/>
          <w:bCs/>
          <w:sz w:val="20"/>
          <w:szCs w:val="20"/>
        </w:rPr>
        <w:t xml:space="preserve">Supplementary Table </w:t>
      </w:r>
      <w:r w:rsidR="00313C9D">
        <w:rPr>
          <w:rFonts w:ascii="Arial" w:eastAsia="DengXian" w:hAnsi="Arial" w:cs="Arial"/>
          <w:b/>
          <w:bCs/>
          <w:sz w:val="20"/>
          <w:szCs w:val="20"/>
        </w:rPr>
        <w:t>3</w:t>
      </w:r>
      <w:r w:rsidRPr="00C40D9C">
        <w:rPr>
          <w:rFonts w:ascii="Arial" w:eastAsia="DengXian" w:hAnsi="Arial" w:cs="Arial"/>
          <w:sz w:val="20"/>
          <w:szCs w:val="20"/>
        </w:rPr>
        <w:t xml:space="preserve">. </w:t>
      </w:r>
      <w:r w:rsidR="00271AA1" w:rsidRPr="00271AA1">
        <w:rPr>
          <w:rFonts w:ascii="Arial" w:eastAsia="DengXian" w:hAnsi="Arial" w:cs="Arial"/>
          <w:sz w:val="20"/>
          <w:szCs w:val="20"/>
        </w:rPr>
        <w:t xml:space="preserve">Risk of bias assessment of included studies for prognostic analysis based on the Quality </w:t>
      </w:r>
      <w:r w:rsidR="00D646EA">
        <w:rPr>
          <w:rFonts w:ascii="Arial" w:eastAsia="DengXian" w:hAnsi="Arial" w:cs="Arial"/>
          <w:sz w:val="20"/>
          <w:szCs w:val="20"/>
        </w:rPr>
        <w:t>I</w:t>
      </w:r>
      <w:r w:rsidR="00271AA1" w:rsidRPr="00271AA1">
        <w:rPr>
          <w:rFonts w:ascii="Arial" w:eastAsia="DengXian" w:hAnsi="Arial" w:cs="Arial"/>
          <w:sz w:val="20"/>
          <w:szCs w:val="20"/>
        </w:rPr>
        <w:t>n Prognosis Studies tool.</w:t>
      </w:r>
    </w:p>
    <w:p w14:paraId="409DF85B" w14:textId="77777777" w:rsidR="00271AA1" w:rsidRPr="00C40D9C" w:rsidRDefault="00271AA1" w:rsidP="00C40D9C">
      <w:pPr>
        <w:rPr>
          <w:rFonts w:ascii="Arial" w:eastAsia="DengXian" w:hAnsi="Arial" w:cs="Arial"/>
          <w:sz w:val="20"/>
          <w:szCs w:val="20"/>
        </w:rPr>
      </w:pPr>
    </w:p>
    <w:tbl>
      <w:tblPr>
        <w:tblStyle w:val="3"/>
        <w:tblW w:w="9364" w:type="dxa"/>
        <w:tblInd w:w="-137" w:type="dxa"/>
        <w:tblLayout w:type="fixed"/>
        <w:tblLook w:val="04A0" w:firstRow="1" w:lastRow="0" w:firstColumn="1" w:lastColumn="0" w:noHBand="0" w:noVBand="1"/>
      </w:tblPr>
      <w:tblGrid>
        <w:gridCol w:w="1496"/>
        <w:gridCol w:w="1311"/>
        <w:gridCol w:w="1311"/>
        <w:gridCol w:w="1311"/>
        <w:gridCol w:w="1311"/>
        <w:gridCol w:w="1311"/>
        <w:gridCol w:w="1313"/>
      </w:tblGrid>
      <w:tr w:rsidR="00F0552B" w:rsidRPr="00C40D9C" w14:paraId="10B52834" w14:textId="77777777" w:rsidTr="00843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96" w:type="dxa"/>
            <w:tcBorders>
              <w:top w:val="single" w:sz="8" w:space="0" w:color="auto"/>
            </w:tcBorders>
          </w:tcPr>
          <w:p w14:paraId="7317D17F" w14:textId="274E38A3" w:rsidR="00C40D9C" w:rsidRPr="00C40D9C" w:rsidRDefault="00C40D9C" w:rsidP="00153E47">
            <w:pPr>
              <w:rPr>
                <w:rFonts w:ascii="Arial" w:hAnsi="Arial" w:cs="Arial"/>
                <w:sz w:val="20"/>
                <w:szCs w:val="20"/>
              </w:rPr>
            </w:pPr>
            <w:r w:rsidRPr="00C40D9C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311" w:type="dxa"/>
            <w:tcBorders>
              <w:top w:val="single" w:sz="8" w:space="0" w:color="auto"/>
              <w:bottom w:val="single" w:sz="4" w:space="0" w:color="666666" w:themeColor="text1" w:themeTint="99"/>
            </w:tcBorders>
          </w:tcPr>
          <w:p w14:paraId="73CCE5E7" w14:textId="77777777" w:rsidR="00C40D9C" w:rsidRPr="00F0552B" w:rsidRDefault="00C40D9C" w:rsidP="00153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552B">
              <w:rPr>
                <w:rFonts w:ascii="Arial" w:hAnsi="Arial" w:cs="Arial"/>
                <w:sz w:val="16"/>
                <w:szCs w:val="16"/>
              </w:rPr>
              <w:t>Study participation</w:t>
            </w:r>
          </w:p>
        </w:tc>
        <w:tc>
          <w:tcPr>
            <w:tcW w:w="1311" w:type="dxa"/>
            <w:tcBorders>
              <w:top w:val="single" w:sz="8" w:space="0" w:color="auto"/>
              <w:bottom w:val="single" w:sz="4" w:space="0" w:color="666666" w:themeColor="text1" w:themeTint="99"/>
            </w:tcBorders>
          </w:tcPr>
          <w:p w14:paraId="169CB6FF" w14:textId="77777777" w:rsidR="00C40D9C" w:rsidRPr="00F0552B" w:rsidRDefault="00C40D9C" w:rsidP="00153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552B">
              <w:rPr>
                <w:rFonts w:ascii="Arial" w:hAnsi="Arial" w:cs="Arial"/>
                <w:sz w:val="16"/>
                <w:szCs w:val="16"/>
              </w:rPr>
              <w:t>Study Attrition</w:t>
            </w:r>
          </w:p>
        </w:tc>
        <w:tc>
          <w:tcPr>
            <w:tcW w:w="1311" w:type="dxa"/>
            <w:tcBorders>
              <w:top w:val="single" w:sz="8" w:space="0" w:color="auto"/>
              <w:bottom w:val="single" w:sz="4" w:space="0" w:color="666666" w:themeColor="text1" w:themeTint="99"/>
            </w:tcBorders>
          </w:tcPr>
          <w:p w14:paraId="152513A8" w14:textId="77777777" w:rsidR="00C40D9C" w:rsidRPr="00F0552B" w:rsidRDefault="00C40D9C" w:rsidP="00153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552B">
              <w:rPr>
                <w:rFonts w:ascii="Arial" w:hAnsi="Arial" w:cs="Arial"/>
                <w:sz w:val="16"/>
                <w:szCs w:val="16"/>
              </w:rPr>
              <w:t>Prognostic Factor</w:t>
            </w:r>
          </w:p>
        </w:tc>
        <w:tc>
          <w:tcPr>
            <w:tcW w:w="1311" w:type="dxa"/>
            <w:tcBorders>
              <w:top w:val="single" w:sz="8" w:space="0" w:color="auto"/>
              <w:bottom w:val="single" w:sz="4" w:space="0" w:color="666666" w:themeColor="text1" w:themeTint="99"/>
            </w:tcBorders>
          </w:tcPr>
          <w:p w14:paraId="4A6FBE4A" w14:textId="77777777" w:rsidR="00C40D9C" w:rsidRPr="00F0552B" w:rsidRDefault="00C40D9C" w:rsidP="00153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552B">
              <w:rPr>
                <w:rFonts w:ascii="Arial" w:hAnsi="Arial" w:cs="Arial"/>
                <w:sz w:val="16"/>
                <w:szCs w:val="16"/>
              </w:rPr>
              <w:t>Outcome Measurement</w:t>
            </w:r>
          </w:p>
        </w:tc>
        <w:tc>
          <w:tcPr>
            <w:tcW w:w="1311" w:type="dxa"/>
            <w:tcBorders>
              <w:top w:val="single" w:sz="8" w:space="0" w:color="auto"/>
              <w:bottom w:val="single" w:sz="4" w:space="0" w:color="666666" w:themeColor="text1" w:themeTint="99"/>
            </w:tcBorders>
          </w:tcPr>
          <w:p w14:paraId="3BE407CE" w14:textId="77777777" w:rsidR="00C40D9C" w:rsidRPr="00F0552B" w:rsidRDefault="00C40D9C" w:rsidP="00153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552B">
              <w:rPr>
                <w:rFonts w:ascii="Arial" w:hAnsi="Arial" w:cs="Arial"/>
                <w:sz w:val="16"/>
                <w:szCs w:val="16"/>
              </w:rPr>
              <w:t>Study Confounding</w:t>
            </w:r>
          </w:p>
        </w:tc>
        <w:tc>
          <w:tcPr>
            <w:tcW w:w="1313" w:type="dxa"/>
            <w:tcBorders>
              <w:top w:val="single" w:sz="8" w:space="0" w:color="auto"/>
              <w:bottom w:val="single" w:sz="4" w:space="0" w:color="666666" w:themeColor="text1" w:themeTint="99"/>
            </w:tcBorders>
          </w:tcPr>
          <w:p w14:paraId="360C4B65" w14:textId="77777777" w:rsidR="00C40D9C" w:rsidRPr="00F0552B" w:rsidRDefault="00C40D9C" w:rsidP="00153E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0552B">
              <w:rPr>
                <w:rFonts w:ascii="Arial" w:hAnsi="Arial" w:cs="Arial"/>
                <w:sz w:val="16"/>
                <w:szCs w:val="16"/>
              </w:rPr>
              <w:t>Statistical Analysis and Reporting</w:t>
            </w:r>
          </w:p>
        </w:tc>
      </w:tr>
      <w:tr w:rsidR="00843BF7" w:rsidRPr="00C40D9C" w14:paraId="541674B0" w14:textId="77777777" w:rsidTr="007E2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666666" w:themeColor="text1" w:themeTint="99"/>
              <w:right w:val="nil"/>
            </w:tcBorders>
            <w:vAlign w:val="center"/>
          </w:tcPr>
          <w:p w14:paraId="54D4196D" w14:textId="67D51861" w:rsidR="00843BF7" w:rsidRPr="00843BF7" w:rsidRDefault="00843BF7" w:rsidP="00843BF7">
            <w:pPr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Arkenau 2018</w:t>
            </w:r>
          </w:p>
        </w:tc>
        <w:tc>
          <w:tcPr>
            <w:tcW w:w="1311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7E04DF3" w14:textId="2CBC9F5A" w:rsidR="00843BF7" w:rsidRPr="00843BF7" w:rsidRDefault="00843BF7" w:rsidP="00843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1311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31B5DF0" w14:textId="1FBF19A4" w:rsidR="00843BF7" w:rsidRPr="00843BF7" w:rsidRDefault="00843BF7" w:rsidP="00843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BEF80EC" w14:textId="381F1BB6" w:rsidR="00843BF7" w:rsidRPr="00843BF7" w:rsidRDefault="00843BF7" w:rsidP="00843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E31DB8A" w14:textId="4B0867E1" w:rsidR="00843BF7" w:rsidRPr="00843BF7" w:rsidRDefault="00843BF7" w:rsidP="00843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1311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39C01613" w14:textId="47E869E6" w:rsidR="00843BF7" w:rsidRPr="007E2A01" w:rsidRDefault="007E2A01" w:rsidP="00843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1313" w:type="dxa"/>
            <w:tcBorders>
              <w:top w:val="single" w:sz="4" w:space="0" w:color="666666" w:themeColor="text1" w:themeTint="99"/>
              <w:left w:val="nil"/>
              <w:bottom w:val="nil"/>
            </w:tcBorders>
            <w:shd w:val="clear" w:color="auto" w:fill="FFD966" w:themeFill="accent4" w:themeFillTint="99"/>
            <w:vAlign w:val="center"/>
          </w:tcPr>
          <w:p w14:paraId="191BA1AF" w14:textId="3D343C55" w:rsidR="00843BF7" w:rsidRPr="007E2A01" w:rsidRDefault="007E2A01" w:rsidP="00843B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M</w:t>
            </w:r>
          </w:p>
        </w:tc>
      </w:tr>
      <w:tr w:rsidR="007E2A01" w:rsidRPr="00C40D9C" w14:paraId="398F7D51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10D40373" w14:textId="75152DA8" w:rsidR="00843BF7" w:rsidRPr="00843BF7" w:rsidRDefault="00843BF7" w:rsidP="00843BF7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Gou 20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5E68D0F1" w14:textId="260A5D3F" w:rsidR="00843BF7" w:rsidRPr="00843BF7" w:rsidRDefault="00843BF7" w:rsidP="00843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76249386" w14:textId="48CCDD88" w:rsidR="00843BF7" w:rsidRPr="00843BF7" w:rsidRDefault="00843BF7" w:rsidP="00843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743C840C" w14:textId="1DB7FB18" w:rsidR="00843BF7" w:rsidRPr="00843BF7" w:rsidRDefault="00843BF7" w:rsidP="00843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50A2B0AD" w14:textId="797E2CC6" w:rsidR="00843BF7" w:rsidRPr="00843BF7" w:rsidRDefault="00843BF7" w:rsidP="00843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맑은 고딕" w:eastAsia="맑은 고딕" w:hAnsi="맑은 고딕" w:cs="맑은 고딕" w:hint="eastAsia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0C60C17B" w14:textId="3328B6DC" w:rsidR="00843BF7" w:rsidRPr="00843BF7" w:rsidRDefault="00843BF7" w:rsidP="00843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FFD966" w:themeFill="accent4" w:themeFillTint="99"/>
            <w:vAlign w:val="center"/>
          </w:tcPr>
          <w:p w14:paraId="76EB3CFC" w14:textId="22F873A8" w:rsidR="00843BF7" w:rsidRPr="00843BF7" w:rsidRDefault="007E2A01" w:rsidP="00843B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7E2A01" w:rsidRPr="00C40D9C" w14:paraId="66F7EE45" w14:textId="77777777" w:rsidTr="007E2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50C76A4F" w14:textId="48857FDD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Ueno 20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C7A625C" w14:textId="626F7175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E1C45E0" w14:textId="45478251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7DB19623" w14:textId="7777777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0D9AEE8" w14:textId="7777777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A17CD3A" w14:textId="7A682DB5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FFD966" w:themeFill="accent4" w:themeFillTint="99"/>
            <w:vAlign w:val="center"/>
          </w:tcPr>
          <w:p w14:paraId="5E2906D4" w14:textId="45E83A3A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7E2A01" w:rsidRPr="00C40D9C" w14:paraId="63908DCB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507CC58D" w14:textId="4487289C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Chen 20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4C840E50" w14:textId="5845C180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125E111" w14:textId="54233C8B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25380006" w14:textId="4C49E4F8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7065BE85" w14:textId="0B647C95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A4ADF94" w14:textId="03243A9F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756FF82B" w14:textId="77777777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7E2A01" w:rsidRPr="00C40D9C" w14:paraId="05B25B10" w14:textId="77777777" w:rsidTr="007E2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3B9C8E78" w14:textId="102DD505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Feng 20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F625F77" w14:textId="63D0F2D6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BF54F84" w14:textId="4C6AEF10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CF86905" w14:textId="7777777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0E1DE81" w14:textId="69A4B0C4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4421ADBD" w14:textId="5DABC1B9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5B131250" w14:textId="7777777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7E2A01" w:rsidRPr="00C40D9C" w14:paraId="3F9657C2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265C19AE" w14:textId="4951ED51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Kang 20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7F82284B" w14:textId="00F07750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3F50BD82" w14:textId="750B1281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782EC3C" w14:textId="1DF0E6B8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4AD82A1" w14:textId="6E1E3A0C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F79233E" w14:textId="7151562C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FFD966" w:themeFill="accent4" w:themeFillTint="99"/>
            <w:vAlign w:val="center"/>
          </w:tcPr>
          <w:p w14:paraId="4549E9AC" w14:textId="40336D7D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7E2A01" w:rsidRPr="00C40D9C" w14:paraId="5CAEF327" w14:textId="77777777" w:rsidTr="007E2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05B17304" w14:textId="670A27B9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Kim 20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D03801A" w14:textId="7B7BDBE5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7A56413B" w14:textId="3F0BE784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5A1161D4" w14:textId="392EFFA8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7E2E358" w14:textId="701BF4D4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638A54D" w14:textId="09FCF71A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FFD966" w:themeFill="accent4" w:themeFillTint="99"/>
            <w:vAlign w:val="center"/>
          </w:tcPr>
          <w:p w14:paraId="462A37E4" w14:textId="7777777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7E2A01" w:rsidRPr="00C40D9C" w14:paraId="119C6A0F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3EB30A64" w14:textId="0BA2C23F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Lin 20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747E8013" w14:textId="487494B7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340457C2" w14:textId="77777777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5A774E3" w14:textId="0875E53F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43BDFEA" w14:textId="50970A2A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809D75F" w14:textId="488CC43E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1C98164E" w14:textId="5A308BC8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7E2A01" w:rsidRPr="00C40D9C" w14:paraId="69EF7388" w14:textId="77777777" w:rsidTr="007E2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389D6C02" w14:textId="7E029CC9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Piha-Paul 20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3E01AF8" w14:textId="2341C736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7776419" w14:textId="7777777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A480246" w14:textId="43ACD324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678C268C" w14:textId="2E74CAC4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6AFB103" w14:textId="5A74D889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1D268600" w14:textId="7777777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7E2A01" w:rsidRPr="00C40D9C" w14:paraId="418ADBD2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223017D4" w14:textId="4545CA2C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Yoo 20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666F3DA" w14:textId="44A5CAF6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6A5B93B" w14:textId="77777777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EBFC768" w14:textId="4C9A2442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3E519262" w14:textId="273CA055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A699CE1" w14:textId="5E278D17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20B4576E" w14:textId="77777777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7E2A01" w:rsidRPr="00C40D9C" w14:paraId="4B87F817" w14:textId="77777777" w:rsidTr="007E2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071FDE5C" w14:textId="2169DD44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Wang 20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3835ED5" w14:textId="1C2B4B4D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1D9D1BF" w14:textId="7777777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C5040FD" w14:textId="4955529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4DD9F105" w14:textId="17F7BC6B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맑은 고딕" w:eastAsia="맑은 고딕" w:hAnsi="맑은 고딕" w:cs="맑은 고딕" w:hint="eastAsia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3D0025C2" w14:textId="071A2D4A" w:rsidR="007E2A01" w:rsidRPr="007E2A01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FFD966" w:themeFill="accent4" w:themeFillTint="99"/>
            <w:vAlign w:val="center"/>
          </w:tcPr>
          <w:p w14:paraId="49B54E41" w14:textId="311A80DC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7E2A01" w:rsidRPr="00C40D9C" w14:paraId="514EB965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3A457A73" w14:textId="755A4707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Zhang 202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7C47FBA8" w14:textId="14D89F24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708E4CCC" w14:textId="77777777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E251630" w14:textId="77777777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0FD0EE75" w14:textId="77777777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5D58A8C3" w14:textId="58FA086F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2D4F2BC4" w14:textId="77777777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7E2A01" w:rsidRPr="00C40D9C" w14:paraId="2D2CE7B7" w14:textId="77777777" w:rsidTr="007E2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542B4490" w14:textId="2363C2C4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Chiang 2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5A4E8E2" w14:textId="10D8B8ED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328706C3" w14:textId="7777777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011B2675" w14:textId="27592E06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099F1227" w14:textId="7777777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368805C3" w14:textId="7777777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FFD966" w:themeFill="accent4" w:themeFillTint="99"/>
            <w:vAlign w:val="center"/>
          </w:tcPr>
          <w:p w14:paraId="1B51D389" w14:textId="637E733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7E2A01" w:rsidRPr="00C40D9C" w14:paraId="4A261F36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06BE9851" w14:textId="4533B058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Cousin 2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8E617E4" w14:textId="29AE1F96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E2F7613" w14:textId="5DDA283F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4DD16E20" w14:textId="234DBB44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767A9671" w14:textId="3CA8230A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7EA5E91" w14:textId="25A125FA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553AC1B5" w14:textId="5B20FC6E" w:rsidR="007E2A01" w:rsidRPr="007E2A01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L</w:t>
            </w:r>
          </w:p>
        </w:tc>
      </w:tr>
      <w:tr w:rsidR="007E2A01" w:rsidRPr="00C40D9C" w14:paraId="67A274C5" w14:textId="77777777" w:rsidTr="007E2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33882805" w14:textId="6B010352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Ding 2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097413A6" w14:textId="148009FF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452273E3" w14:textId="1546ED41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5C4A83A" w14:textId="7815E6BB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74768DF6" w14:textId="059A0B0F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3310EDB" w14:textId="2C92E4DF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0C139E09" w14:textId="7E14E816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7E2A01" w:rsidRPr="00C40D9C" w14:paraId="5F7BF4CE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5E668E8F" w14:textId="20E95B73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Doki 2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F77EF2D" w14:textId="5F0327C6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571F420D" w14:textId="30043586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535C91B" w14:textId="7B419BA0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B710F96" w14:textId="01A701F7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B6FD439" w14:textId="1A630838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2C2D434F" w14:textId="031885AA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7E2A01" w:rsidRPr="00C40D9C" w14:paraId="65ED0FD0" w14:textId="77777777" w:rsidTr="007E2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316B6B23" w14:textId="33660B97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Dong 2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00F9F190" w14:textId="2A384670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FB4DE9B" w14:textId="2C27C036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28CCAA1E" w14:textId="7B0B5C20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맑은 고딕" w:eastAsia="맑은 고딕" w:hAnsi="맑은 고딕" w:cs="맑은 고딕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4EA6FCA7" w14:textId="6C4DF01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77377A41" w14:textId="3C56D76C" w:rsidR="007E2A01" w:rsidRPr="007E2A01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FFD966" w:themeFill="accent4" w:themeFillTint="99"/>
            <w:vAlign w:val="center"/>
          </w:tcPr>
          <w:p w14:paraId="265A0135" w14:textId="40F5B147" w:rsidR="007E2A01" w:rsidRPr="007E2A01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M</w:t>
            </w:r>
          </w:p>
        </w:tc>
      </w:tr>
      <w:tr w:rsidR="007E2A01" w:rsidRPr="00C40D9C" w14:paraId="24CA6506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52849C4B" w14:textId="6CD77E43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Kim 2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446CBB25" w14:textId="63F6607F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A544260" w14:textId="384069CB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D831EBD" w14:textId="4F50F05E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A3F058A" w14:textId="64C80472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7EC4408B" w14:textId="1996A81E" w:rsidR="007E2A01" w:rsidRPr="007E2A01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FFD966" w:themeFill="accent4" w:themeFillTint="99"/>
            <w:vAlign w:val="center"/>
          </w:tcPr>
          <w:p w14:paraId="49ED044A" w14:textId="2C9EB4C1" w:rsidR="007E2A01" w:rsidRPr="007E2A01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M</w:t>
            </w:r>
          </w:p>
        </w:tc>
      </w:tr>
      <w:tr w:rsidR="007E2A01" w:rsidRPr="00C40D9C" w14:paraId="7FA19FBE" w14:textId="77777777" w:rsidTr="007E2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03925E5E" w14:textId="2213CB73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Li 2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13ADEB1" w14:textId="5D951BCD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A7DFC06" w14:textId="1A275B4D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7E3A5635" w14:textId="7BC2BB65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F0A1BE7" w14:textId="685F68DF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1DD2F14" w14:textId="06D80999" w:rsidR="007E2A01" w:rsidRPr="007E2A01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FFD966" w:themeFill="accent4" w:themeFillTint="99"/>
            <w:vAlign w:val="center"/>
          </w:tcPr>
          <w:p w14:paraId="7D63FB03" w14:textId="22C8E91C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맑은 고딕" w:eastAsia="맑은 고딕" w:hAnsi="맑은 고딕" w:cs="맑은 고딕" w:hint="eastAsia"/>
                <w:sz w:val="18"/>
                <w:szCs w:val="18"/>
                <w:lang w:eastAsia="ko-KR"/>
              </w:rPr>
              <w:t>M</w:t>
            </w:r>
          </w:p>
        </w:tc>
      </w:tr>
      <w:tr w:rsidR="007E2A01" w:rsidRPr="00C40D9C" w14:paraId="66EE0830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767A2D63" w14:textId="6C70BF09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Oh 2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482C286C" w14:textId="264683FA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117A201" w14:textId="72E6688B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2AEFA58" w14:textId="651578C9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6DC6F714" w14:textId="1D0342B1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501B6CD" w14:textId="28F4F33F" w:rsidR="007E2A01" w:rsidRPr="007E2A01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2DCE85C1" w14:textId="03EF105C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L</w:t>
            </w:r>
          </w:p>
        </w:tc>
      </w:tr>
      <w:tr w:rsidR="007E2A01" w:rsidRPr="00C40D9C" w14:paraId="5B1D1513" w14:textId="77777777" w:rsidTr="007E2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54BD19CA" w14:textId="3C5DA851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Shi 2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759339FD" w14:textId="334D5C2F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C24966C" w14:textId="0C4598F5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2AB7C49" w14:textId="13B84EC6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7CBC832" w14:textId="5D008C48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3FCC1189" w14:textId="3BDEF626" w:rsidR="007E2A01" w:rsidRPr="007E2A01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12C999C7" w14:textId="4C42511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L</w:t>
            </w:r>
          </w:p>
        </w:tc>
      </w:tr>
      <w:tr w:rsidR="007E2A01" w:rsidRPr="00C40D9C" w14:paraId="14646D78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05BE5312" w14:textId="700F0291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Tan 2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718592DB" w14:textId="69A6A3D2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2C5FDA0A" w14:textId="339D4A32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743C7C7C" w14:textId="03D2DA2B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4F808C7E" w14:textId="4C18DDBA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119AA9E6" w14:textId="585C7A2F" w:rsidR="007E2A01" w:rsidRPr="007E2A01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75749426" w14:textId="22BBA718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7E2A01" w:rsidRPr="00C40D9C" w14:paraId="41CEDB06" w14:textId="77777777" w:rsidTr="007E2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6BC84B37" w14:textId="0AE25809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Zuo 202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7DFA66C7" w14:textId="2A2A931F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A45CC6B" w14:textId="394880E9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32BFDC8B" w14:textId="5EC79164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57C98C4" w14:textId="57F5B21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17FD49A2" w14:textId="119384D2" w:rsidR="007E2A01" w:rsidRPr="007E2A01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6AFE88B1" w14:textId="140601FD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7E2A01" w:rsidRPr="00C40D9C" w14:paraId="00FAE50C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37B53E3C" w14:textId="7458C9AC" w:rsidR="007E2A01" w:rsidRPr="00843BF7" w:rsidRDefault="00FE4307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Jeong</w:t>
            </w:r>
            <w:r w:rsidR="007E2A01"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 xml:space="preserve"> 20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3F216175" w14:textId="3D716531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7EA4A14A" w14:textId="50D05EFC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CCC8148" w14:textId="604BDCC3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C886221" w14:textId="07BDF7D9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37293D97" w14:textId="35CD21CE" w:rsidR="007E2A01" w:rsidRPr="007E2A01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FFD966" w:themeFill="accent4" w:themeFillTint="99"/>
            <w:vAlign w:val="center"/>
          </w:tcPr>
          <w:p w14:paraId="442CAD23" w14:textId="57C5BEDC" w:rsidR="007E2A01" w:rsidRPr="007E2A01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M</w:t>
            </w:r>
          </w:p>
        </w:tc>
      </w:tr>
      <w:tr w:rsidR="007E2A01" w:rsidRPr="00C40D9C" w14:paraId="6AC840F4" w14:textId="77777777" w:rsidTr="007E2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34319BDB" w14:textId="52EBEE5F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Jin 20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E34F7A0" w14:textId="22E4605B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10C9D04" w14:textId="122F2409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5BF06344" w14:textId="15E748E6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301D061E" w14:textId="2370CC2A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648066BE" w14:textId="1254285D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FFD966" w:themeFill="accent4" w:themeFillTint="99"/>
            <w:vAlign w:val="center"/>
          </w:tcPr>
          <w:p w14:paraId="2CF2698E" w14:textId="3ECCF452" w:rsidR="007E2A01" w:rsidRPr="007E2A01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M</w:t>
            </w:r>
          </w:p>
        </w:tc>
      </w:tr>
      <w:tr w:rsidR="007E2A01" w:rsidRPr="00C40D9C" w14:paraId="48E73FE3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1F70BEB6" w14:textId="402481B6" w:rsidR="007E2A01" w:rsidRPr="00843BF7" w:rsidRDefault="007E2A01" w:rsidP="007E2A01">
            <w:pPr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Shi 20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43511F83" w14:textId="01014544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A32C4CD" w14:textId="7C7D9A4E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8B4A8A4" w14:textId="270FE30B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35B66FF3" w14:textId="05009F1D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32F184FC" w14:textId="419D3394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76878ADD" w14:textId="37EC28D2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L</w:t>
            </w:r>
          </w:p>
        </w:tc>
      </w:tr>
      <w:tr w:rsidR="007E2A01" w:rsidRPr="00C40D9C" w14:paraId="6616C264" w14:textId="77777777" w:rsidTr="007E2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0943B7A2" w14:textId="5390FCBB" w:rsidR="007E2A01" w:rsidRPr="00843BF7" w:rsidRDefault="007E2A01" w:rsidP="007E2A01">
            <w:pPr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Wang 20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05E877BB" w14:textId="3F3857D2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4245E50D" w14:textId="7B3EC8AD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E70EC55" w14:textId="58C5C823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1D272CBB" w14:textId="39553004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02EBD016" w14:textId="14020DD5" w:rsidR="007E2A01" w:rsidRPr="007E2A01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2B9AA0C7" w14:textId="316C8EBB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L</w:t>
            </w:r>
          </w:p>
        </w:tc>
      </w:tr>
      <w:tr w:rsidR="007E2A01" w:rsidRPr="00C40D9C" w14:paraId="1AC8BFA2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122C6DD8" w14:textId="7C3C750F" w:rsidR="007E2A01" w:rsidRPr="00843BF7" w:rsidRDefault="007E2A01" w:rsidP="007E2A01">
            <w:pPr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Yoo 20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4D7EA014" w14:textId="59E965C5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DD00A57" w14:textId="32A57BE0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12974BD" w14:textId="1383F33D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2E7034ED" w14:textId="21223E6B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21AB3FC4" w14:textId="1FA9F75C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41BA151D" w14:textId="6D3DB4F9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7E2A01" w:rsidRPr="00C40D9C" w14:paraId="3B10B1C9" w14:textId="77777777" w:rsidTr="00843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right w:val="nil"/>
            </w:tcBorders>
            <w:vAlign w:val="center"/>
          </w:tcPr>
          <w:p w14:paraId="51EB5441" w14:textId="3663CC91" w:rsidR="007E2A01" w:rsidRPr="00843BF7" w:rsidRDefault="007E2A01" w:rsidP="007E2A01">
            <w:pPr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Zhu&amp;Li 20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4C0C1921" w14:textId="35194247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 w14:paraId="072CE6D3" w14:textId="118E10ED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609FEC57" w14:textId="095312D3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723AAE94" w14:textId="5153043D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vAlign w:val="center"/>
          </w:tcPr>
          <w:p w14:paraId="50484FF6" w14:textId="0970572D" w:rsidR="007E2A01" w:rsidRPr="007E2A01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  <w:t>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  <w:shd w:val="clear" w:color="auto" w:fill="C5E0B3" w:themeFill="accent6" w:themeFillTint="66"/>
            <w:vAlign w:val="center"/>
          </w:tcPr>
          <w:p w14:paraId="0130754D" w14:textId="7354A43F" w:rsidR="007E2A01" w:rsidRPr="00843BF7" w:rsidRDefault="007E2A01" w:rsidP="007E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7E2A01" w:rsidRPr="00C40D9C" w14:paraId="5BEA55C2" w14:textId="77777777" w:rsidTr="007E2A01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bottom w:val="single" w:sz="4" w:space="0" w:color="auto"/>
              <w:right w:val="nil"/>
            </w:tcBorders>
            <w:vAlign w:val="center"/>
          </w:tcPr>
          <w:p w14:paraId="226C6D97" w14:textId="2DABA3EE" w:rsidR="007E2A01" w:rsidRPr="00843BF7" w:rsidRDefault="007E2A01" w:rsidP="007E2A01">
            <w:pPr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i w:val="0"/>
                <w:iCs w:val="0"/>
                <w:color w:val="000000"/>
                <w:sz w:val="18"/>
                <w:szCs w:val="18"/>
              </w:rPr>
              <w:t>Zhu&amp;Xue 202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vAlign w:val="center"/>
          </w:tcPr>
          <w:p w14:paraId="34B4F520" w14:textId="043D4E5B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1D2C9A1A" w14:textId="122C11B1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843BF7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  <w:vAlign w:val="center"/>
          </w:tcPr>
          <w:p w14:paraId="5320AA3D" w14:textId="206542FA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5E0B3" w:themeFill="accent6" w:themeFillTint="66"/>
            <w:vAlign w:val="center"/>
          </w:tcPr>
          <w:p w14:paraId="272FDB5A" w14:textId="141FCB3E" w:rsidR="007E2A01" w:rsidRPr="00843BF7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L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0000"/>
            <w:vAlign w:val="center"/>
          </w:tcPr>
          <w:p w14:paraId="71FEC277" w14:textId="24E26B66" w:rsidR="007E2A01" w:rsidRPr="007E2A01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H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557746F7" w14:textId="1B80FF40" w:rsidR="007E2A01" w:rsidRPr="007E2A01" w:rsidRDefault="007E2A01" w:rsidP="007E2A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18"/>
                <w:szCs w:val="18"/>
                <w:lang w:eastAsia="ko-KR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  <w:lang w:eastAsia="ko-KR"/>
              </w:rPr>
              <w:t>M</w:t>
            </w:r>
          </w:p>
        </w:tc>
      </w:tr>
    </w:tbl>
    <w:p w14:paraId="787502D0" w14:textId="77777777" w:rsidR="00C40D9C" w:rsidRPr="00C40D9C" w:rsidRDefault="00C40D9C" w:rsidP="00C40D9C">
      <w:pPr>
        <w:rPr>
          <w:rFonts w:ascii="Arial" w:eastAsia="DengXian" w:hAnsi="Arial" w:cs="Arial"/>
          <w:sz w:val="20"/>
          <w:szCs w:val="20"/>
        </w:rPr>
      </w:pPr>
      <w:r w:rsidRPr="00C40D9C">
        <w:rPr>
          <w:rFonts w:ascii="Arial" w:eastAsia="DengXian" w:hAnsi="Arial" w:cs="Arial"/>
          <w:sz w:val="20"/>
          <w:szCs w:val="20"/>
        </w:rPr>
        <w:t>H: High risk of bias; M: Moderate risk of bias; L: Low risk of bias.</w:t>
      </w:r>
    </w:p>
    <w:p w14:paraId="08F32C8A" w14:textId="77777777" w:rsidR="00E75FCE" w:rsidRPr="00C40D9C" w:rsidRDefault="00E75FCE">
      <w:pPr>
        <w:rPr>
          <w:rFonts w:ascii="Arial" w:hAnsi="Arial" w:cs="Arial"/>
          <w:sz w:val="20"/>
          <w:szCs w:val="20"/>
        </w:rPr>
      </w:pPr>
    </w:p>
    <w:sectPr w:rsidR="00E75FCE" w:rsidRPr="00C40D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795A1" w14:textId="77777777" w:rsidR="00CB2E1B" w:rsidRDefault="00CB2E1B" w:rsidP="001F7A74">
      <w:r>
        <w:separator/>
      </w:r>
    </w:p>
  </w:endnote>
  <w:endnote w:type="continuationSeparator" w:id="0">
    <w:p w14:paraId="5BBB331B" w14:textId="77777777" w:rsidR="00CB2E1B" w:rsidRDefault="00CB2E1B" w:rsidP="001F7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CF232" w14:textId="77777777" w:rsidR="00CB2E1B" w:rsidRDefault="00CB2E1B" w:rsidP="001F7A74">
      <w:r>
        <w:separator/>
      </w:r>
    </w:p>
  </w:footnote>
  <w:footnote w:type="continuationSeparator" w:id="0">
    <w:p w14:paraId="3B90E1AC" w14:textId="77777777" w:rsidR="00CB2E1B" w:rsidRDefault="00CB2E1B" w:rsidP="001F7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D9C"/>
    <w:rsid w:val="001F7A74"/>
    <w:rsid w:val="00271AA1"/>
    <w:rsid w:val="00313C9D"/>
    <w:rsid w:val="007E2A01"/>
    <w:rsid w:val="00843BF7"/>
    <w:rsid w:val="00C40D9C"/>
    <w:rsid w:val="00CB2E1B"/>
    <w:rsid w:val="00D646EA"/>
    <w:rsid w:val="00E75FCE"/>
    <w:rsid w:val="00F0552B"/>
    <w:rsid w:val="00FE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0C474"/>
  <w15:chartTrackingRefBased/>
  <w15:docId w15:val="{72E0F68C-86CA-4D41-82B9-EEF9E84FB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D9C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C40D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40D9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zh-CN"/>
    </w:rPr>
  </w:style>
  <w:style w:type="table" w:styleId="3">
    <w:name w:val="Grid Table 3"/>
    <w:basedOn w:val="a1"/>
    <w:uiPriority w:val="48"/>
    <w:rsid w:val="00C40D9C"/>
    <w:pPr>
      <w:spacing w:after="0" w:line="240" w:lineRule="auto"/>
      <w:jc w:val="left"/>
    </w:pPr>
    <w:rPr>
      <w:kern w:val="0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1F7A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F7A74"/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paragraph" w:styleId="a4">
    <w:name w:val="footer"/>
    <w:basedOn w:val="a"/>
    <w:link w:val="Char0"/>
    <w:uiPriority w:val="99"/>
    <w:unhideWhenUsed/>
    <w:rsid w:val="001F7A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F7A74"/>
    <w:rPr>
      <w:rFonts w:ascii="Times New Roman" w:eastAsia="Times New Roman" w:hAnsi="Times New Roman" w:cs="Times New Roman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7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F93723-7E16-48CE-92B6-103D8B264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1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Seung Bae</dc:creator>
  <cp:keywords/>
  <dc:description/>
  <cp:lastModifiedBy>Yoon Seung Bae</cp:lastModifiedBy>
  <cp:revision>7</cp:revision>
  <dcterms:created xsi:type="dcterms:W3CDTF">2023-07-11T00:48:00Z</dcterms:created>
  <dcterms:modified xsi:type="dcterms:W3CDTF">2024-01-20T19:45:00Z</dcterms:modified>
</cp:coreProperties>
</file>